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BangThun21"/>
        <w:tblpPr w:leftFromText="180" w:rightFromText="180" w:horzAnchor="margin" w:tblpY="680"/>
        <w:tblW w:w="939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90"/>
        <w:gridCol w:w="1729"/>
        <w:gridCol w:w="1213"/>
        <w:gridCol w:w="854"/>
        <w:gridCol w:w="846"/>
        <w:gridCol w:w="848"/>
      </w:tblGrid>
      <w:tr w:rsidR="00307498" w:rsidRPr="00CB28C9" w14:paraId="504881C0" w14:textId="77777777" w:rsidTr="00473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4E314" w14:textId="77777777" w:rsidR="00307498" w:rsidRPr="00CB28C9" w:rsidRDefault="00307498" w:rsidP="00616523">
            <w:pPr>
              <w:pStyle w:val="Binhthng1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Inactivated method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2862FE" w14:textId="77777777" w:rsidR="00307498" w:rsidRPr="00CB28C9" w:rsidRDefault="00307498" w:rsidP="00616523">
            <w:pPr>
              <w:pStyle w:val="Binhthng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Concentration (%)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6A585B" w14:textId="77777777" w:rsidR="00307498" w:rsidRPr="00CB28C9" w:rsidRDefault="00307498" w:rsidP="00616523">
            <w:pPr>
              <w:pStyle w:val="Binhthng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Temperature (</w:t>
            </w: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vertAlign w:val="superscript"/>
              </w:rPr>
              <w:t>o</w:t>
            </w: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C)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CC69BB" w14:textId="77777777" w:rsidR="00307498" w:rsidRPr="00CB28C9" w:rsidRDefault="00307498" w:rsidP="00616523">
            <w:pPr>
              <w:pStyle w:val="Binhthng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Time (hours)</w:t>
            </w:r>
          </w:p>
        </w:tc>
        <w:tc>
          <w:tcPr>
            <w:tcW w:w="254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012080" w14:textId="77777777" w:rsidR="00307498" w:rsidRPr="00CB28C9" w:rsidRDefault="00307498" w:rsidP="00616523">
            <w:pPr>
              <w:pStyle w:val="Binhthng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CPE observation</w:t>
            </w:r>
          </w:p>
        </w:tc>
      </w:tr>
      <w:tr w:rsidR="00473D63" w:rsidRPr="00CB28C9" w14:paraId="0D82C107" w14:textId="77777777" w:rsidTr="007133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vMerge/>
            <w:tcBorders>
              <w:bottom w:val="single" w:sz="4" w:space="0" w:color="auto"/>
            </w:tcBorders>
          </w:tcPr>
          <w:p w14:paraId="70537CBE" w14:textId="77777777" w:rsidR="00307498" w:rsidRPr="00307498" w:rsidRDefault="00307498" w:rsidP="002C26F1">
            <w:pPr>
              <w:pStyle w:val="Binhthng1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DE56F7F" w14:textId="77777777" w:rsidR="00307498" w:rsidRPr="00CB28C9" w:rsidRDefault="00307498" w:rsidP="00616523">
            <w:pPr>
              <w:pStyle w:val="Binhth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tcBorders>
              <w:bottom w:val="single" w:sz="4" w:space="0" w:color="auto"/>
            </w:tcBorders>
          </w:tcPr>
          <w:p w14:paraId="75F33952" w14:textId="77777777" w:rsidR="00307498" w:rsidRPr="00307498" w:rsidRDefault="00307498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highlight w:val="cyan"/>
              </w:rPr>
            </w:pPr>
          </w:p>
        </w:tc>
        <w:tc>
          <w:tcPr>
            <w:tcW w:w="1213" w:type="dxa"/>
            <w:vMerge/>
            <w:tcBorders>
              <w:bottom w:val="single" w:sz="4" w:space="0" w:color="auto"/>
            </w:tcBorders>
          </w:tcPr>
          <w:p w14:paraId="0EEAE4FF" w14:textId="77777777" w:rsidR="00307498" w:rsidRPr="00307498" w:rsidRDefault="00307498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highlight w:val="cyan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45FB4D2" w14:textId="504A4E27" w:rsidR="00307498" w:rsidRPr="00307498" w:rsidRDefault="00307498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highlight w:val="cyan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Rep.1</w:t>
            </w:r>
            <w:r w:rsidRPr="00CB28C9">
              <w:rPr>
                <w:rFonts w:ascii="Times New Roman" w:eastAsia="Calibri" w:hAnsi="Times New Roman"/>
                <w:sz w:val="24"/>
                <w:szCs w:val="24"/>
              </w:rPr>
              <w:tab/>
              <w:t xml:space="preserve">          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6A8C03E" w14:textId="4DA508AE" w:rsidR="00307498" w:rsidRPr="00307498" w:rsidRDefault="00307498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highlight w:val="cyan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 xml:space="preserve">Rep.2          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52E3F033" w14:textId="4F4AE53C" w:rsidR="00307498" w:rsidRPr="00307498" w:rsidRDefault="00307498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highlight w:val="cyan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Rep.3</w:t>
            </w:r>
          </w:p>
        </w:tc>
      </w:tr>
      <w:tr w:rsidR="00307498" w:rsidRPr="005D6BC6" w14:paraId="199DEC82" w14:textId="77777777" w:rsidTr="007133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2AD512" w14:textId="03E1F7D2" w:rsidR="00CB28C9" w:rsidRPr="00307498" w:rsidRDefault="00CB28C9" w:rsidP="002C26F1">
            <w:pPr>
              <w:pStyle w:val="Binhthng1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 w:rsidRPr="00307498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Heat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3CFCE3" w14:textId="77777777" w:rsidR="00CB28C9" w:rsidRPr="00CB28C9" w:rsidRDefault="00CB28C9" w:rsidP="00616523">
            <w:pPr>
              <w:pStyle w:val="Binhth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3BE794B" w14:textId="049C106E" w:rsidR="00CB28C9" w:rsidRPr="005D6BC6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5D6BC6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D3FEA25" w14:textId="722EF70B" w:rsidR="00CB28C9" w:rsidRPr="005D6BC6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5D6BC6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806543F" w14:textId="0EC84BD9" w:rsidR="00CB28C9" w:rsidRPr="005D6BC6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5D6BC6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5DAE7AD" w14:textId="35127835" w:rsidR="00CB28C9" w:rsidRPr="005D6BC6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5D6BC6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9F6BC2D" w14:textId="209A61D2" w:rsidR="00CB28C9" w:rsidRPr="005D6BC6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5D6BC6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</w:tr>
      <w:tr w:rsidR="00307498" w:rsidRPr="00CB28C9" w14:paraId="54079DFB" w14:textId="77777777" w:rsidTr="007133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vMerge/>
            <w:tcBorders>
              <w:top w:val="single" w:sz="4" w:space="0" w:color="auto"/>
            </w:tcBorders>
            <w:hideMark/>
          </w:tcPr>
          <w:p w14:paraId="06C3194E" w14:textId="41F234D7" w:rsidR="00CB28C9" w:rsidRPr="00307498" w:rsidRDefault="00CB28C9" w:rsidP="00616523">
            <w:pPr>
              <w:pStyle w:val="Binhthng1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</w:tcBorders>
          </w:tcPr>
          <w:p w14:paraId="05AE7D63" w14:textId="77777777" w:rsidR="00CB28C9" w:rsidRPr="00CB28C9" w:rsidRDefault="00CB28C9" w:rsidP="00616523">
            <w:pPr>
              <w:pStyle w:val="Binhth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  <w:hideMark/>
          </w:tcPr>
          <w:p w14:paraId="120CED59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6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hideMark/>
          </w:tcPr>
          <w:p w14:paraId="14FA3385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hideMark/>
          </w:tcPr>
          <w:p w14:paraId="5D973408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0CB3F206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14:paraId="6E587EDC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0AEC58DF" w14:textId="77777777" w:rsidTr="007133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3447AED" w14:textId="77777777" w:rsidR="00CB28C9" w:rsidRPr="00307498" w:rsidRDefault="00CB28C9" w:rsidP="00616523">
            <w:pPr>
              <w:rPr>
                <w:rFonts w:eastAsia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2CC0A6" w14:textId="77777777" w:rsidR="00CB28C9" w:rsidRPr="00CB28C9" w:rsidRDefault="00CB28C9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0E75F06" w14:textId="77777777" w:rsidR="00CB28C9" w:rsidRPr="00CB28C9" w:rsidRDefault="00CB28C9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hideMark/>
          </w:tcPr>
          <w:p w14:paraId="17351DEF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2.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hideMark/>
          </w:tcPr>
          <w:p w14:paraId="6BCA0881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40B51CEC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14:paraId="7F235E7A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05D344FA" w14:textId="77777777" w:rsidTr="0071338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81A21E1" w14:textId="77777777" w:rsidR="00CB28C9" w:rsidRPr="00307498" w:rsidRDefault="00CB28C9" w:rsidP="00616523">
            <w:pPr>
              <w:rPr>
                <w:rFonts w:eastAsia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92776E" w14:textId="77777777" w:rsidR="00CB28C9" w:rsidRPr="00CB28C9" w:rsidRDefault="00CB28C9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  <w:hideMark/>
          </w:tcPr>
          <w:p w14:paraId="46FC5D66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hideMark/>
          </w:tcPr>
          <w:p w14:paraId="5A97F2DC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hideMark/>
          </w:tcPr>
          <w:p w14:paraId="124CD5D7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28B44C82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14:paraId="27E7E1EF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078CC9F3" w14:textId="77777777" w:rsidTr="0071338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09D24F" w14:textId="77777777" w:rsidR="00CB28C9" w:rsidRPr="00307498" w:rsidRDefault="00CB28C9" w:rsidP="00616523">
            <w:pPr>
              <w:rPr>
                <w:rFonts w:eastAsia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D5EFF9" w14:textId="77777777" w:rsidR="00CB28C9" w:rsidRPr="00CB28C9" w:rsidRDefault="00CB28C9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E64040B" w14:textId="77777777" w:rsidR="00CB28C9" w:rsidRPr="00CB28C9" w:rsidRDefault="00CB28C9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hideMark/>
          </w:tcPr>
          <w:p w14:paraId="2DFBD2A5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2.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hideMark/>
          </w:tcPr>
          <w:p w14:paraId="30CCC3B5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3A7CC056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14:paraId="5EEB64F4" w14:textId="77777777" w:rsidR="00CB28C9" w:rsidRPr="00CB28C9" w:rsidRDefault="00CB28C9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703829F6" w14:textId="77777777" w:rsidTr="007133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vMerge w:val="restart"/>
            <w:tcBorders>
              <w:top w:val="single" w:sz="4" w:space="0" w:color="auto"/>
            </w:tcBorders>
            <w:hideMark/>
          </w:tcPr>
          <w:p w14:paraId="1F7464C6" w14:textId="77777777" w:rsidR="00616523" w:rsidRPr="00307498" w:rsidRDefault="00616523" w:rsidP="00616523">
            <w:pPr>
              <w:pStyle w:val="Binhthng1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 w:rsidRPr="00307498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Formaldehyde solu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4F4AC2FD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</w:tcPr>
          <w:p w14:paraId="57ABAA58" w14:textId="77777777" w:rsidR="002A5F50" w:rsidRDefault="002A5F50" w:rsidP="00713384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742836AF" w14:textId="68F69B2B" w:rsidR="00616523" w:rsidRDefault="00713384" w:rsidP="00713384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  <w:p w14:paraId="742945D1" w14:textId="2A39C503" w:rsidR="00713384" w:rsidRDefault="00713384" w:rsidP="0071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  <w:p w14:paraId="0227538F" w14:textId="598930F1" w:rsidR="00713384" w:rsidRPr="00713384" w:rsidRDefault="00713384" w:rsidP="0071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</w:tcPr>
          <w:p w14:paraId="3AF3A258" w14:textId="77777777" w:rsidR="002A5F50" w:rsidRDefault="002A5F50" w:rsidP="002A5F50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39BD3ACA" w14:textId="6FB2D71F" w:rsidR="00616523" w:rsidRPr="00CB28C9" w:rsidRDefault="002A5F50" w:rsidP="002A5F50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hideMark/>
          </w:tcPr>
          <w:p w14:paraId="2B8526D0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2E2EB25C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14:paraId="507D411F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</w:tr>
      <w:tr w:rsidR="00307498" w:rsidRPr="00CB28C9" w14:paraId="5A4E1166" w14:textId="77777777" w:rsidTr="00473D63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5AEAB31" w14:textId="77777777" w:rsidR="00616523" w:rsidRPr="00CB28C9" w:rsidRDefault="00616523" w:rsidP="00616523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08EA5524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Merge/>
            <w:vAlign w:val="center"/>
            <w:hideMark/>
          </w:tcPr>
          <w:p w14:paraId="20D0ED7E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33C315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4" w:type="dxa"/>
            <w:hideMark/>
          </w:tcPr>
          <w:p w14:paraId="7ECFBAF7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hideMark/>
          </w:tcPr>
          <w:p w14:paraId="02449ABB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hideMark/>
          </w:tcPr>
          <w:p w14:paraId="1CF0BB4C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6F29BFEC" w14:textId="77777777" w:rsidTr="00473D63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FE6F23" w14:textId="77777777" w:rsidR="00616523" w:rsidRPr="00CB28C9" w:rsidRDefault="00616523" w:rsidP="00616523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5EFA7FEF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Merge/>
            <w:vAlign w:val="center"/>
            <w:hideMark/>
          </w:tcPr>
          <w:p w14:paraId="4B0AD528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A0377E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4" w:type="dxa"/>
            <w:hideMark/>
          </w:tcPr>
          <w:p w14:paraId="127DE66B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hideMark/>
          </w:tcPr>
          <w:p w14:paraId="02FD6447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hideMark/>
          </w:tcPr>
          <w:p w14:paraId="4DFC9D42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4238B003" w14:textId="77777777" w:rsidTr="00473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FB4B480" w14:textId="77777777" w:rsidR="00616523" w:rsidRPr="00CB28C9" w:rsidRDefault="00616523" w:rsidP="00616523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427D5E67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Merge/>
            <w:vAlign w:val="center"/>
            <w:hideMark/>
          </w:tcPr>
          <w:p w14:paraId="5E9B6F55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0AE886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4" w:type="dxa"/>
            <w:hideMark/>
          </w:tcPr>
          <w:p w14:paraId="19870B96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hideMark/>
          </w:tcPr>
          <w:p w14:paraId="6CD44817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hideMark/>
          </w:tcPr>
          <w:p w14:paraId="26DE88F4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307498" w:rsidRPr="00CB28C9" w14:paraId="503500C8" w14:textId="77777777" w:rsidTr="00473D63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3C545D9" w14:textId="77777777" w:rsidR="00616523" w:rsidRPr="00CB28C9" w:rsidRDefault="00616523" w:rsidP="00616523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121558BF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Merge/>
            <w:vAlign w:val="center"/>
            <w:hideMark/>
          </w:tcPr>
          <w:p w14:paraId="57FA52BB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4A461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4" w:type="dxa"/>
            <w:hideMark/>
          </w:tcPr>
          <w:p w14:paraId="1962EBEA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hideMark/>
          </w:tcPr>
          <w:p w14:paraId="03013F36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hideMark/>
          </w:tcPr>
          <w:p w14:paraId="61E2ADDE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473D63" w:rsidRPr="00CB28C9" w14:paraId="06A301B3" w14:textId="77777777" w:rsidTr="00713384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C6BCF0D" w14:textId="77777777" w:rsidR="00616523" w:rsidRPr="00CB28C9" w:rsidRDefault="00616523" w:rsidP="00616523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6EF2E9C1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FE8E9D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B226D3" w14:textId="77777777" w:rsidR="00616523" w:rsidRPr="00CB28C9" w:rsidRDefault="00616523" w:rsidP="0061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hideMark/>
          </w:tcPr>
          <w:p w14:paraId="7C886E5A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18FE5CB9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14:paraId="7137D994" w14:textId="77777777" w:rsidR="00616523" w:rsidRPr="00CB28C9" w:rsidRDefault="00616523" w:rsidP="00616523">
            <w:pPr>
              <w:pStyle w:val="Binhthng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B28C9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</w:tbl>
    <w:p w14:paraId="0F23EF06" w14:textId="6E9E8BEA" w:rsidR="00616523" w:rsidRPr="00351E92" w:rsidRDefault="00616523" w:rsidP="00351E92">
      <w:pPr>
        <w:pStyle w:val="Binhthng10"/>
        <w:jc w:val="both"/>
        <w:rPr>
          <w:rFonts w:ascii="Times New Roman" w:eastAsia="Calibri" w:hAnsi="Times New Roman"/>
          <w:b/>
          <w:bCs/>
          <w:sz w:val="24"/>
          <w:szCs w:val="24"/>
        </w:rPr>
      </w:pPr>
      <w:r w:rsidRPr="00351E92">
        <w:rPr>
          <w:rFonts w:ascii="Times New Roman" w:eastAsia="Calibri" w:hAnsi="Times New Roman"/>
          <w:b/>
          <w:bCs/>
          <w:sz w:val="24"/>
          <w:szCs w:val="24"/>
        </w:rPr>
        <w:t xml:space="preserve">Table S1. </w:t>
      </w:r>
      <w:r w:rsidRPr="00307498">
        <w:rPr>
          <w:rFonts w:ascii="Times New Roman" w:eastAsia="Calibri" w:hAnsi="Times New Roman"/>
          <w:sz w:val="24"/>
          <w:szCs w:val="24"/>
        </w:rPr>
        <w:t>Inactivation of TiLV using different methods</w:t>
      </w:r>
    </w:p>
    <w:p w14:paraId="761E7BCC" w14:textId="2B282BE8" w:rsidR="00B512B5" w:rsidRPr="00B512B5" w:rsidRDefault="00CB28C9" w:rsidP="00307498">
      <w:pPr>
        <w:pStyle w:val="Binhthng10"/>
        <w:spacing w:before="120" w:beforeAutospacing="0" w:after="120"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</w:rPr>
        <w:t xml:space="preserve">Rep, </w:t>
      </w:r>
      <w:r w:rsidR="00B512B5" w:rsidRPr="00B512B5">
        <w:rPr>
          <w:rFonts w:ascii="Times New Roman" w:eastAsia="Calibri" w:hAnsi="Times New Roman"/>
          <w:color w:val="000000"/>
          <w:sz w:val="24"/>
          <w:szCs w:val="24"/>
        </w:rPr>
        <w:t>replicate; CPE</w:t>
      </w:r>
      <w:r w:rsidR="0083364D">
        <w:rPr>
          <w:rFonts w:ascii="Times New Roman" w:eastAsia="Calibri" w:hAnsi="Times New Roman"/>
          <w:color w:val="000000"/>
          <w:sz w:val="24"/>
          <w:szCs w:val="24"/>
        </w:rPr>
        <w:t>,</w:t>
      </w:r>
      <w:r w:rsidR="00F50E3E">
        <w:rPr>
          <w:rFonts w:ascii="Times New Roman" w:eastAsia="Calibri" w:hAnsi="Times New Roman"/>
          <w:color w:val="000000"/>
          <w:sz w:val="24"/>
          <w:szCs w:val="24"/>
        </w:rPr>
        <w:t xml:space="preserve"> cytopathic effect</w:t>
      </w:r>
      <w:r w:rsidR="0083364D">
        <w:rPr>
          <w:rFonts w:ascii="Times New Roman" w:eastAsia="Calibri" w:hAnsi="Times New Roman"/>
          <w:color w:val="000000"/>
          <w:sz w:val="24"/>
          <w:szCs w:val="24"/>
        </w:rPr>
        <w:t>; (+), have CPE; (-), no CPE.</w:t>
      </w:r>
    </w:p>
    <w:p w14:paraId="167893C0" w14:textId="2338EF7B" w:rsidR="00CB28C9" w:rsidRDefault="00CB28C9" w:rsidP="00DC3E48">
      <w:pPr>
        <w:pStyle w:val="Binhthng10"/>
        <w:spacing w:before="0" w:beforeAutospacing="0" w:after="0" w:line="360" w:lineRule="auto"/>
        <w:jc w:val="both"/>
        <w:rPr>
          <w:rFonts w:ascii="Times New Roman" w:eastAsia="Calibri" w:hAnsi="Times New Roman"/>
          <w:b/>
          <w:bCs/>
          <w:sz w:val="24"/>
          <w:szCs w:val="24"/>
        </w:rPr>
      </w:pPr>
    </w:p>
    <w:p w14:paraId="5A47F562" w14:textId="159D972E" w:rsidR="00473D63" w:rsidRDefault="00473D63" w:rsidP="00DC3E48">
      <w:pPr>
        <w:pStyle w:val="Binhthng10"/>
        <w:spacing w:before="0" w:beforeAutospacing="0" w:after="0" w:line="360" w:lineRule="auto"/>
        <w:jc w:val="both"/>
        <w:rPr>
          <w:rFonts w:ascii="Times New Roman" w:eastAsia="Calibri" w:hAnsi="Times New Roman"/>
          <w:b/>
          <w:bCs/>
          <w:sz w:val="24"/>
          <w:szCs w:val="24"/>
        </w:rPr>
      </w:pPr>
    </w:p>
    <w:p w14:paraId="59BD8CBC" w14:textId="5AE7E4F3" w:rsidR="00473D63" w:rsidRDefault="00473D63" w:rsidP="00DC3E48">
      <w:pPr>
        <w:pStyle w:val="Binhthng10"/>
        <w:spacing w:before="0" w:beforeAutospacing="0" w:after="0" w:line="360" w:lineRule="auto"/>
        <w:jc w:val="both"/>
        <w:rPr>
          <w:rFonts w:ascii="Times New Roman" w:eastAsia="Calibri" w:hAnsi="Times New Roman"/>
          <w:b/>
          <w:bCs/>
          <w:sz w:val="24"/>
          <w:szCs w:val="24"/>
        </w:rPr>
      </w:pPr>
      <w:r>
        <w:rPr>
          <w:rFonts w:ascii="Times New Roman" w:eastAsia="Calibri" w:hAnsi="Times New Roman"/>
          <w:b/>
          <w:bCs/>
          <w:noProof/>
          <w:sz w:val="24"/>
          <w:szCs w:val="24"/>
          <w:lang w:bidi="th-TH"/>
        </w:rPr>
        <w:drawing>
          <wp:inline distT="0" distB="0" distL="0" distR="0" wp14:anchorId="0D7285EA" wp14:editId="35F47B6A">
            <wp:extent cx="5918200" cy="207711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4620" cy="208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2327B" w14:textId="1C326810" w:rsidR="00351E92" w:rsidRPr="005D6BC6" w:rsidRDefault="00473D63" w:rsidP="005D6BC6">
      <w:pPr>
        <w:pStyle w:val="Binhthng10"/>
        <w:spacing w:before="0" w:beforeAutospacing="0"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bCs/>
          <w:sz w:val="24"/>
          <w:szCs w:val="24"/>
        </w:rPr>
        <w:t xml:space="preserve">Figure S1.  </w:t>
      </w:r>
      <w:r w:rsidR="003963E9" w:rsidRPr="003963E9">
        <w:rPr>
          <w:rFonts w:ascii="Times New Roman" w:eastAsia="Calibri" w:hAnsi="Times New Roman"/>
          <w:sz w:val="24"/>
          <w:szCs w:val="24"/>
        </w:rPr>
        <w:t xml:space="preserve">Gross signs of representative </w:t>
      </w:r>
      <w:r w:rsidR="005D6BC6">
        <w:rPr>
          <w:rFonts w:ascii="Times New Roman" w:eastAsia="Calibri" w:hAnsi="Times New Roman"/>
          <w:sz w:val="24"/>
          <w:szCs w:val="24"/>
        </w:rPr>
        <w:t xml:space="preserve">dead </w:t>
      </w:r>
      <w:r w:rsidR="003963E9" w:rsidRPr="003963E9">
        <w:rPr>
          <w:rFonts w:ascii="Times New Roman" w:eastAsia="Calibri" w:hAnsi="Times New Roman"/>
          <w:sz w:val="24"/>
          <w:szCs w:val="24"/>
        </w:rPr>
        <w:t xml:space="preserve">fish </w:t>
      </w:r>
      <w:r w:rsidR="005D6BC6">
        <w:rPr>
          <w:rFonts w:ascii="Times New Roman" w:eastAsia="Calibri" w:hAnsi="Times New Roman"/>
          <w:sz w:val="24"/>
          <w:szCs w:val="24"/>
        </w:rPr>
        <w:t xml:space="preserve">from control, HKV and FKH groups following challenge with TiLV. The fish showed common signs of TiLV infection, including </w:t>
      </w:r>
      <w:r w:rsidR="005D6BC6" w:rsidRPr="005D6BC6">
        <w:rPr>
          <w:rFonts w:ascii="Times New Roman" w:eastAsia="Calibri" w:hAnsi="Times New Roman"/>
          <w:sz w:val="24"/>
          <w:szCs w:val="24"/>
        </w:rPr>
        <w:t>abdominal distension, skin erosion, exophthalmos, fin rot, gill pallor and pale liver</w:t>
      </w:r>
      <w:r w:rsidR="005D6BC6">
        <w:rPr>
          <w:rFonts w:ascii="Times New Roman" w:eastAsia="Calibri" w:hAnsi="Times New Roman"/>
          <w:sz w:val="24"/>
          <w:szCs w:val="24"/>
        </w:rPr>
        <w:t>.</w:t>
      </w:r>
    </w:p>
    <w:sectPr w:rsidR="00351E92" w:rsidRPr="005D6BC6" w:rsidSect="00571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DG1NLGwtDQ3NTJS0lEKTi0uzszPAykwqgUAcvv2OiwAAAA="/>
  </w:docVars>
  <w:rsids>
    <w:rsidRoot w:val="00616523"/>
    <w:rsid w:val="001A430C"/>
    <w:rsid w:val="002A5F50"/>
    <w:rsid w:val="002F6FF9"/>
    <w:rsid w:val="00307498"/>
    <w:rsid w:val="00351E92"/>
    <w:rsid w:val="003963E9"/>
    <w:rsid w:val="00446DE2"/>
    <w:rsid w:val="00473D63"/>
    <w:rsid w:val="005710B4"/>
    <w:rsid w:val="00574498"/>
    <w:rsid w:val="005D6BC6"/>
    <w:rsid w:val="00601BD3"/>
    <w:rsid w:val="00616523"/>
    <w:rsid w:val="00713384"/>
    <w:rsid w:val="0083364D"/>
    <w:rsid w:val="009D1861"/>
    <w:rsid w:val="00AA181C"/>
    <w:rsid w:val="00B512B5"/>
    <w:rsid w:val="00CB28C9"/>
    <w:rsid w:val="00D12812"/>
    <w:rsid w:val="00D160DD"/>
    <w:rsid w:val="00DC3E48"/>
    <w:rsid w:val="00E56469"/>
    <w:rsid w:val="00F5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90BE"/>
  <w15:chartTrackingRefBased/>
  <w15:docId w15:val="{9AB28E2C-3040-4390-A3DB-AF278BBA3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6165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paragraph" w:customStyle="1" w:styleId="Binhthng1">
    <w:name w:val="Bình thường1"/>
    <w:rsid w:val="00616523"/>
    <w:pPr>
      <w:spacing w:before="100" w:beforeAutospacing="1" w:line="256" w:lineRule="auto"/>
    </w:pPr>
    <w:rPr>
      <w:rFonts w:ascii="Calibri" w:eastAsia="Times New Roman" w:hAnsi="Calibri" w:cs="Times New Roman"/>
    </w:rPr>
  </w:style>
  <w:style w:type="table" w:customStyle="1" w:styleId="BangThun21">
    <w:name w:val="Bảng Thuần  21"/>
    <w:basedOn w:val="BangThngthng"/>
    <w:rsid w:val="006165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Binhthng10">
    <w:name w:val="Bình thường1"/>
    <w:basedOn w:val="Binhthng"/>
    <w:rsid w:val="00616523"/>
    <w:pPr>
      <w:spacing w:before="100" w:beforeAutospacing="1" w:after="160" w:line="254" w:lineRule="auto"/>
    </w:pPr>
    <w:rPr>
      <w:rFonts w:ascii="Calibri" w:hAnsi="Calibri"/>
      <w:sz w:val="22"/>
      <w:szCs w:val="22"/>
    </w:rPr>
  </w:style>
  <w:style w:type="table" w:styleId="LiBang">
    <w:name w:val="Table Grid"/>
    <w:basedOn w:val="BangThngthng"/>
    <w:uiPriority w:val="39"/>
    <w:rsid w:val="00351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Bang1">
    <w:name w:val="Lưới Bảng1"/>
    <w:basedOn w:val="BangThngthng"/>
    <w:rsid w:val="00DC3E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ngchuthich">
    <w:name w:val="Balloon Text"/>
    <w:basedOn w:val="Binhthng"/>
    <w:link w:val="BongchuthichChar"/>
    <w:uiPriority w:val="99"/>
    <w:semiHidden/>
    <w:unhideWhenUsed/>
    <w:rsid w:val="00307498"/>
    <w:rPr>
      <w:rFonts w:ascii="Segoe UI" w:hAnsi="Segoe UI" w:cs="Segoe UI"/>
      <w:sz w:val="18"/>
      <w:szCs w:val="18"/>
    </w:rPr>
  </w:style>
  <w:style w:type="character" w:customStyle="1" w:styleId="BongchuthichChar">
    <w:name w:val="Bóng chú thích Char"/>
    <w:basedOn w:val="Phngmcinhcuaoanvn"/>
    <w:link w:val="Bongchuthich"/>
    <w:uiPriority w:val="99"/>
    <w:semiHidden/>
    <w:rsid w:val="0030749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DA5E2-126C-4E8A-BE20-57DA9655B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êu đề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Mai</dc:creator>
  <cp:keywords/>
  <dc:description/>
  <cp:lastModifiedBy>Thao Mai</cp:lastModifiedBy>
  <cp:revision>20</cp:revision>
  <dcterms:created xsi:type="dcterms:W3CDTF">2021-07-09T14:29:00Z</dcterms:created>
  <dcterms:modified xsi:type="dcterms:W3CDTF">2021-07-23T15:02:00Z</dcterms:modified>
</cp:coreProperties>
</file>